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371465" cy="27330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1465" cy="273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  <w:t>B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485130" cy="28676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286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  <w:t>Figure S2. Average flock sizes during sunset and the next sunrise (A), and during sunset and the same sunrise (B) across day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3T19:12:00Z</dcterms:created>
  <dc:creator>Vidya</dc:creator>
  <dc:description/>
  <cp:keywords/>
  <dc:language>en-US</dc:language>
  <cp:lastModifiedBy>Vidya</cp:lastModifiedBy>
  <dcterms:modified xsi:type="dcterms:W3CDTF">2014-07-13T12:49:00Z</dcterms:modified>
  <cp:revision>7</cp:revision>
  <dc:subject/>
  <dc:title>Supporting Information Note 1</dc:title>
</cp:coreProperties>
</file>